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C5863" w14:textId="77777777" w:rsidR="00F25093" w:rsidRDefault="00F25093" w:rsidP="00F25093">
      <w:pPr>
        <w:rPr>
          <w:rFonts w:ascii="Calibri" w:eastAsia="Calibri" w:hAnsi="Calibri" w:cs="Calibri"/>
          <w:b/>
          <w:bCs/>
          <w:color w:val="000000" w:themeColor="text1"/>
          <w:lang w:eastAsia="zh-CN"/>
        </w:rPr>
      </w:pPr>
      <w:r>
        <w:rPr>
          <w:rFonts w:ascii="Calibri" w:hAnsi="Calibri" w:cs="Calibri"/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877FCB" wp14:editId="703E6091">
                <wp:simplePos x="0" y="0"/>
                <wp:positionH relativeFrom="column">
                  <wp:posOffset>70337</wp:posOffset>
                </wp:positionH>
                <wp:positionV relativeFrom="paragraph">
                  <wp:posOffset>450166</wp:posOffset>
                </wp:positionV>
                <wp:extent cx="8750105" cy="5148776"/>
                <wp:effectExtent l="0" t="0" r="635" b="0"/>
                <wp:wrapNone/>
                <wp:docPr id="9394129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50105" cy="51487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Style w:val="TableGrid"/>
                              <w:tblW w:w="4971" w:type="pct"/>
                              <w:tblBorders>
                                <w:left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26"/>
                              <w:gridCol w:w="1200"/>
                              <w:gridCol w:w="2222"/>
                              <w:gridCol w:w="950"/>
                              <w:gridCol w:w="1691"/>
                              <w:gridCol w:w="1691"/>
                              <w:gridCol w:w="2622"/>
                              <w:gridCol w:w="1916"/>
                            </w:tblGrid>
                            <w:tr w:rsidR="00F25093" w:rsidRPr="006942F6" w14:paraId="33941011" w14:textId="77777777" w:rsidTr="00EC462D">
                              <w:trPr>
                                <w:trHeight w:val="569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834372B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ubclade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6352D5B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umber of strains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119F9DC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Orchard (O) or Woodland (W) </w:t>
                                  </w:r>
                                  <w:proofErr w:type="spellStart"/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origin</w:t>
                                  </w:r>
                                  <w:r w:rsidRPr="00DD664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C936C3A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Region of origin 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EABB7ED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athogenicity</w:t>
                                  </w:r>
                                  <w: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  <w:proofErr w:type="spellEnd"/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to domestic cherry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CBBC42E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athogenicity</w:t>
                                  </w:r>
                                  <w:r w:rsidRPr="00DD6646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b</w:t>
                                  </w:r>
                                  <w:proofErr w:type="spellEnd"/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to wild cherry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A6204AE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Number of strains containing T3E genes </w:t>
                                  </w: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hopAW1</w:t>
                                  </w: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, </w:t>
                                  </w: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hopAR1 &amp; AvrRpm1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D5A7DAD" w14:textId="77777777" w:rsidR="00F25093" w:rsidRPr="00EC462D" w:rsidRDefault="00F25093" w:rsidP="00EC462D">
                                  <w:pPr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Number of strains containing T3E gene </w:t>
                                  </w:r>
                                  <w:r w:rsidRPr="00EC462D">
                                    <w:rPr>
                                      <w:rFonts w:ascii="Calibri" w:hAnsi="Calibri" w:cs="Calibr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hopBE1</w:t>
                                  </w:r>
                                </w:p>
                              </w:tc>
                            </w:tr>
                            <w:tr w:rsidR="00F25093" w:rsidRPr="006942F6" w14:paraId="4ED392CD" w14:textId="77777777" w:rsidTr="00EC462D">
                              <w:trPr>
                                <w:trHeight w:val="778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2393B2F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1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8A0603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B97747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O = 34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3C5C07D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N = 1,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SE = 25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SW = 8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31A4D02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33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Unkn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AD2C30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29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</w: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4,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Int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290F9B4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EC8222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093" w:rsidRPr="006942F6" w14:paraId="3E836731" w14:textId="77777777" w:rsidTr="00EC462D">
                              <w:trPr>
                                <w:trHeight w:val="422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5B3B1BE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2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9B695BE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C9BA46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O = 2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9FF633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SW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58E977D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2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A56741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</w: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1AFB254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C59078C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093" w:rsidRPr="006942F6" w14:paraId="632C8061" w14:textId="77777777" w:rsidTr="00EC462D">
                              <w:trPr>
                                <w:trHeight w:val="787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21A9AC4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3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1B0347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FDA4660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O = 13, W = 2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2 blackthorn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33CA95BC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5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DDF245C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4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Unkn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7482E02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0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</w: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4,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Unkn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BDED07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DF09FB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 w:rsidR="00F25093" w:rsidRPr="006942F6" w14:paraId="55944199" w14:textId="77777777" w:rsidTr="00EC462D">
                              <w:trPr>
                                <w:trHeight w:val="728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D45F2F6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4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F86AC85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C954C66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O = 4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6A0B5F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SE = 1, </w:t>
                                  </w:r>
                                </w:p>
                                <w:p w14:paraId="0E72184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W = 2, WM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A1946C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4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46BC75D0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2,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</w: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,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br/>
                                    <w:t>Int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70097A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CC61157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 w:rsidR="00F25093" w:rsidRPr="006942F6" w14:paraId="25B9BDCA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3A5625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5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AB9D886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6B48CB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O = 1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787CC0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W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FAB308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571EB9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E68929E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CCD9428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25093" w:rsidRPr="006942F6" w14:paraId="063838E6" w14:textId="77777777" w:rsidTr="00EC462D">
                              <w:trPr>
                                <w:trHeight w:val="221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1B2C094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6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192D19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87EA5C8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W = 2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lang w:eastAsia="zh-CN"/>
                                    </w:rPr>
                                    <w:t xml:space="preserve">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  <w:lang w:eastAsia="zh-CN"/>
                                    </w:rPr>
                                    <w:t>(1 cherry, 1 hawthorn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DAAB808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WM = 2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2962E49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,</w:t>
                                  </w:r>
                                  <w: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1E88551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2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04F560E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EA54AEC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 w:rsidR="00F25093" w:rsidRPr="006942F6" w14:paraId="1626F82D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5EB7804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7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5680E97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404883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W = 1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plum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CEAFCF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DF6D4FD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155B82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086FD5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5B1195E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093" w:rsidRPr="006942F6" w14:paraId="7618E739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00BA5B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8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9E08538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5636A06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O = 1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1E70FE4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859820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CDD5AF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2F6D60D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27E65E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25093" w:rsidRPr="006942F6" w14:paraId="27E85E9E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46B637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9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6D41D35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2714495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W = 1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cherry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E60E92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6DDAC5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129C61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AA178E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FA85596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093" w:rsidRPr="006942F6" w14:paraId="2060BCBB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882A87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10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784D71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E3D21C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W = 1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cherry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A4538D1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CA170E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8746878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4D8795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FB2FB55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093" w:rsidRPr="006942F6" w14:paraId="64A44678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A35050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11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F0EFF77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D6B3FDD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O = 1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67DCDA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346C394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Int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CC9C4AF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38B1EB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B26A568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F25093" w:rsidRPr="006942F6" w14:paraId="0E2F2866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D30529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12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1DC70E0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0E2FFF0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W = 1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strawberry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F818DB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826F5DC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Int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9B2B1DE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75E6D4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C9368F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25093" w:rsidRPr="006942F6" w14:paraId="2B127308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22D81E8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13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66DD8B9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C41897B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W = 1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cherry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9441B29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4D2C7D1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Int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548612F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4C53420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C6D6042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25093" w:rsidRPr="006942F6" w14:paraId="6C8CE893" w14:textId="77777777" w:rsidTr="00EC462D">
                              <w:trPr>
                                <w:trHeight w:val="217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DD3D670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14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42D69367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lang w:eastAsia="zh-CN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CE1B50E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W = 1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cherry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9EB9D5F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1F0123B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hideMark/>
                                </w:tcPr>
                                <w:p w14:paraId="09C349DF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3F59A33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2029541F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F25093" w:rsidRPr="006942F6" w14:paraId="71FC4972" w14:textId="77777777" w:rsidTr="00EC462D">
                              <w:trPr>
                                <w:trHeight w:val="285"/>
                              </w:trPr>
                              <w:tc>
                                <w:tcPr>
                                  <w:tcW w:w="42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4C33BE5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G2d-15</w:t>
                                  </w:r>
                                </w:p>
                              </w:tc>
                              <w:tc>
                                <w:tcPr>
                                  <w:tcW w:w="44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00DDC0FF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28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5641B367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W = 1 </w:t>
                                  </w: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  <w:vertAlign w:val="superscript"/>
                                    </w:rPr>
                                    <w:t>(plum)</w:t>
                                  </w:r>
                                </w:p>
                              </w:tc>
                              <w:tc>
                                <w:tcPr>
                                  <w:tcW w:w="35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318C5C2C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SE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0B8DC8C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P = 1</w:t>
                                  </w:r>
                                </w:p>
                              </w:tc>
                              <w:tc>
                                <w:tcPr>
                                  <w:tcW w:w="630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EF1DB85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proofErr w:type="spellStart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nP</w:t>
                                  </w:r>
                                  <w:proofErr w:type="spellEnd"/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 xml:space="preserve"> = 1</w:t>
                                  </w:r>
                                </w:p>
                              </w:tc>
                              <w:tc>
                                <w:tcPr>
                                  <w:tcW w:w="977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1F7F767A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14" w:type="pct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  <w:noWrap/>
                                  <w:hideMark/>
                                </w:tcPr>
                                <w:p w14:paraId="77F0F537" w14:textId="77777777" w:rsidR="00F25093" w:rsidRPr="006942F6" w:rsidRDefault="00F25093" w:rsidP="00EC462D">
                                  <w:pPr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</w:pPr>
                                  <w:r w:rsidRPr="006942F6">
                                    <w:rPr>
                                      <w:rFonts w:ascii="Calibri" w:hAnsi="Calibri" w:cs="Calibri"/>
                                      <w:color w:val="000000" w:themeColor="text1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14:paraId="769A8E07" w14:textId="77777777" w:rsidR="00F25093" w:rsidRPr="0093550D" w:rsidRDefault="00F25093" w:rsidP="00F25093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 xml:space="preserve">a </w:t>
                            </w:r>
                            <w:r w:rsidRPr="0093550D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Wild plant host is marked in brackets.</w:t>
                            </w:r>
                          </w:p>
                          <w:p w14:paraId="224786E0" w14:textId="77777777" w:rsidR="00F25093" w:rsidRPr="00EC462D" w:rsidRDefault="00F25093" w:rsidP="00F25093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vertAlign w:val="superscript"/>
                              </w:rPr>
                              <w:t xml:space="preserve">b </w:t>
                            </w:r>
                            <w:r w:rsidRPr="0093550D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P for pathogenic, </w:t>
                            </w:r>
                            <w:proofErr w:type="spellStart"/>
                            <w:r w:rsidRPr="0093550D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nP</w:t>
                            </w:r>
                            <w:proofErr w:type="spellEnd"/>
                            <w:r w:rsidRPr="0093550D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 xml:space="preserve"> for non-pathogenic, Int for intermediate, Unkn for </w:t>
                            </w:r>
                            <w:proofErr w:type="spellStart"/>
                            <w:r w:rsidRPr="0093550D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unkown</w:t>
                            </w:r>
                            <w:proofErr w:type="spellEnd"/>
                            <w:r w:rsidRPr="0093550D">
                              <w:rPr>
                                <w:rFonts w:ascii="Calibri" w:hAnsi="Calibri" w:cs="Calibri"/>
                                <w:color w:val="000000" w:themeColor="text1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3877FCB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5.55pt;margin-top:35.45pt;width:689pt;height:405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" fillcolor="white [3201]" stroked="f" strokeweight=".5pt">
                <v:textbox>
                  <w:txbxContent>
                    <w:tbl>
                      <w:tblPr>
                        <w:tblStyle w:val="TableGrid"/>
                        <w:tblW w:w="4971" w:type="pct"/>
                        <w:tblBorders>
                          <w:left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26"/>
                        <w:gridCol w:w="1200"/>
                        <w:gridCol w:w="2222"/>
                        <w:gridCol w:w="950"/>
                        <w:gridCol w:w="1691"/>
                        <w:gridCol w:w="1691"/>
                        <w:gridCol w:w="2622"/>
                        <w:gridCol w:w="1916"/>
                      </w:tblGrid>
                      <w:tr w:rsidR="00F25093" w:rsidRPr="006942F6" w14:paraId="33941011" w14:textId="77777777" w:rsidTr="00EC462D">
                        <w:trPr>
                          <w:trHeight w:val="569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834372B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Subclade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6352D5B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Number of strains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119F9DC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Orchard (O) or Woodland (W) </w:t>
                            </w:r>
                            <w:proofErr w:type="spellStart"/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origin</w:t>
                            </w:r>
                            <w:r w:rsidRPr="00DD6646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  <w:proofErr w:type="spellEnd"/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C936C3A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Region of origin 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EABB7ED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Pathogenicity</w:t>
                            </w: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  <w:proofErr w:type="spellEnd"/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to domestic cherry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CBBC42E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>Pathogenicity</w:t>
                            </w:r>
                            <w:r w:rsidRPr="00DD6646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b</w:t>
                            </w:r>
                            <w:proofErr w:type="spellEnd"/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to wild cherry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7A6204AE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Number of strains containing T3E genes </w:t>
                            </w: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  <w:t>hopAW1</w:t>
                            </w: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, </w:t>
                            </w: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  <w:t>hopAR1 &amp; AvrRpm1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D5A7DAD" w14:textId="77777777" w:rsidR="00F25093" w:rsidRPr="00EC462D" w:rsidRDefault="00F25093" w:rsidP="00EC462D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Number of strains containing T3E gene </w:t>
                            </w:r>
                            <w:r w:rsidRPr="00EC462D">
                              <w:rPr>
                                <w:rFonts w:ascii="Calibri" w:hAnsi="Calibri" w:cs="Calibri"/>
                                <w:b/>
                                <w:bCs/>
                                <w:i/>
                                <w:iCs/>
                                <w:color w:val="000000" w:themeColor="text1"/>
                                <w:sz w:val="21"/>
                                <w:szCs w:val="21"/>
                              </w:rPr>
                              <w:t>hopBE1</w:t>
                            </w:r>
                          </w:p>
                        </w:tc>
                      </w:tr>
                      <w:tr w:rsidR="00F25093" w:rsidRPr="006942F6" w14:paraId="4ED392CD" w14:textId="77777777" w:rsidTr="00EC462D">
                        <w:trPr>
                          <w:trHeight w:val="778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2393B2F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1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8A0603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B97747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O = 34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3C5C07D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N = 1,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SE = 25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SW = 8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31A4D02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33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Unkn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1AD2C30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29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</w: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4,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Int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290F9B4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EC8222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 w:rsidR="00F25093" w:rsidRPr="006942F6" w14:paraId="3E836731" w14:textId="77777777" w:rsidTr="00EC462D">
                        <w:trPr>
                          <w:trHeight w:val="422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5B3B1BE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2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9B695BE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C9BA46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O = 2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29FF633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SW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58E977D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2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0A56741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</w: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1AFB254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C59078C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 w:rsidR="00F25093" w:rsidRPr="006942F6" w14:paraId="632C8061" w14:textId="77777777" w:rsidTr="00EC462D">
                        <w:trPr>
                          <w:trHeight w:val="787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21A9AC4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3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1B0347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FDA4660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O = 13, W = 2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2 blackthorn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33CA95BC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5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7DDF245C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4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Unkn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7482E02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0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</w: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4,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Unkn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BDED07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DF09FB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5</w:t>
                            </w:r>
                          </w:p>
                        </w:tc>
                      </w:tr>
                      <w:tr w:rsidR="00F25093" w:rsidRPr="006942F6" w14:paraId="55944199" w14:textId="77777777" w:rsidTr="00EC462D">
                        <w:trPr>
                          <w:trHeight w:val="728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D45F2F6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4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F86AC85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C954C66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O = 4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6A0B5F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SE = 1, </w:t>
                            </w:r>
                          </w:p>
                          <w:p w14:paraId="0E72184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W = 2, WM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A1946C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4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46BC75D0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2,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</w: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,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br/>
                              <w:t>Int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70097A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CC61157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4</w:t>
                            </w:r>
                          </w:p>
                        </w:tc>
                      </w:tr>
                      <w:tr w:rsidR="00F25093" w:rsidRPr="006942F6" w14:paraId="25B9BDCA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3A5625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5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AB9D886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6B48CB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O = 1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787CC0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W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FAB308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571EB9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E68929E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CCD9428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 w:rsidR="00F25093" w:rsidRPr="006942F6" w14:paraId="063838E6" w14:textId="77777777" w:rsidTr="00EC462D">
                        <w:trPr>
                          <w:trHeight w:val="221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1B2C094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6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192D19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87EA5C8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W = 2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  <w:lang w:eastAsia="zh-CN"/>
                              </w:rPr>
                              <w:t>(1 cherry, 1 hawthorn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DAAB808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WM = 2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2962E49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,</w:t>
                            </w:r>
                            <w: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</w:t>
                            </w: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1E88551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2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04F560E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EA54AEC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2</w:t>
                            </w:r>
                          </w:p>
                        </w:tc>
                      </w:tr>
                      <w:tr w:rsidR="00F25093" w:rsidRPr="006942F6" w14:paraId="1626F82D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5EB7804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7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5680E97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404883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W = 1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plum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CEAFCF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DF6D4FD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155B82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086FD5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5B1195E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 w:rsidR="00F25093" w:rsidRPr="006942F6" w14:paraId="7618E739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00BA5B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8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9E08538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5636A06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O = 1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1E70FE4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859820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CDD5AF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2F6D60D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27E65E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 w:rsidR="00F25093" w:rsidRPr="006942F6" w14:paraId="27E85E9E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46B637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9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6D41D35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2714495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W = 1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cherry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E60E92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6DDAC5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129C61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AA178E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FA85596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 w:rsidR="00F25093" w:rsidRPr="006942F6" w14:paraId="2060BCBB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882A87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10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784D71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E3D21C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W = 1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cherry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A4538D1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CA170E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8746878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4D8795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FB2FB55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 w:rsidR="00F25093" w:rsidRPr="006942F6" w14:paraId="64A44678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A35050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11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F0EFF77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D6B3FDD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O = 1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67DCDA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346C394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Int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CC9C4AF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38B1EB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B26A568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</w:tr>
                      <w:tr w:rsidR="00F25093" w:rsidRPr="006942F6" w14:paraId="0E2F2866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D30529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12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1DC70E0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0E2FFF0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W = 1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strawberry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F818DB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826F5DC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Int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9B2B1DE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75E6D4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C9368F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 w:rsidR="00F25093" w:rsidRPr="006942F6" w14:paraId="2B127308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22D81E8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13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66DD8B9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C41897B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W = 1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cherry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9441B29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4D2C7D1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Int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548612F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4C53420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C6D6042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 w:rsidR="00F25093" w:rsidRPr="006942F6" w14:paraId="6C8CE893" w14:textId="77777777" w:rsidTr="00EC462D">
                        <w:trPr>
                          <w:trHeight w:val="217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DD3D670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14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42D69367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lang w:eastAsia="zh-CN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CE1B50E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W = 1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cherry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9EB9D5F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1F0123B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hideMark/>
                          </w:tcPr>
                          <w:p w14:paraId="09C349DF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3F59A33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2029541F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  <w:tr w:rsidR="00F25093" w:rsidRPr="006942F6" w14:paraId="71FC4972" w14:textId="77777777" w:rsidTr="00EC462D">
                        <w:trPr>
                          <w:trHeight w:val="285"/>
                        </w:trPr>
                        <w:tc>
                          <w:tcPr>
                            <w:tcW w:w="42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4C33BE5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G2d-15</w:t>
                            </w:r>
                          </w:p>
                        </w:tc>
                        <w:tc>
                          <w:tcPr>
                            <w:tcW w:w="44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00DDC0FF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28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5641B367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W = 1 </w:t>
                            </w: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  <w:vertAlign w:val="superscript"/>
                              </w:rPr>
                              <w:t>(plum)</w:t>
                            </w:r>
                          </w:p>
                        </w:tc>
                        <w:tc>
                          <w:tcPr>
                            <w:tcW w:w="35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318C5C2C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SE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0B8DC8C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P = 1</w:t>
                            </w:r>
                          </w:p>
                        </w:tc>
                        <w:tc>
                          <w:tcPr>
                            <w:tcW w:w="630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EF1DB85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proofErr w:type="spellStart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nP</w:t>
                            </w:r>
                            <w:proofErr w:type="spellEnd"/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 xml:space="preserve"> = 1</w:t>
                            </w:r>
                          </w:p>
                        </w:tc>
                        <w:tc>
                          <w:tcPr>
                            <w:tcW w:w="977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1F7F767A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14" w:type="pct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  <w:noWrap/>
                            <w:hideMark/>
                          </w:tcPr>
                          <w:p w14:paraId="77F0F537" w14:textId="77777777" w:rsidR="00F25093" w:rsidRPr="006942F6" w:rsidRDefault="00F25093" w:rsidP="00EC462D">
                            <w:pPr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</w:pPr>
                            <w:r w:rsidRPr="006942F6">
                              <w:rPr>
                                <w:rFonts w:ascii="Calibri" w:hAnsi="Calibri" w:cs="Calibri"/>
                                <w:color w:val="000000" w:themeColor="text1"/>
                                <w:sz w:val="21"/>
                                <w:szCs w:val="21"/>
                              </w:rPr>
                              <w:t>1</w:t>
                            </w:r>
                          </w:p>
                        </w:tc>
                      </w:tr>
                    </w:tbl>
                    <w:p w14:paraId="769A8E07" w14:textId="77777777" w:rsidR="00F25093" w:rsidRPr="0093550D" w:rsidRDefault="00F25093" w:rsidP="00F25093">
                      <w:pPr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 xml:space="preserve">a </w:t>
                      </w:r>
                      <w:r w:rsidRPr="0093550D">
                        <w:rPr>
                          <w:rFonts w:ascii="Calibri" w:hAnsi="Calibri" w:cs="Calibri"/>
                          <w:color w:val="000000" w:themeColor="text1"/>
                        </w:rPr>
                        <w:t>Wild plant host is marked in brackets.</w:t>
                      </w:r>
                    </w:p>
                    <w:p w14:paraId="224786E0" w14:textId="77777777" w:rsidR="00F25093" w:rsidRPr="00EC462D" w:rsidRDefault="00F25093" w:rsidP="00F25093">
                      <w:pPr>
                        <w:rPr>
                          <w:rFonts w:ascii="Calibri" w:hAnsi="Calibri" w:cs="Calibri"/>
                          <w:color w:val="000000" w:themeColor="text1"/>
                        </w:rPr>
                      </w:pPr>
                      <w:r>
                        <w:rPr>
                          <w:rFonts w:ascii="Calibri" w:hAnsi="Calibri" w:cs="Calibri"/>
                          <w:color w:val="000000" w:themeColor="text1"/>
                          <w:vertAlign w:val="superscript"/>
                        </w:rPr>
                        <w:t xml:space="preserve">b </w:t>
                      </w:r>
                      <w:r w:rsidRPr="0093550D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P for pathogenic, </w:t>
                      </w:r>
                      <w:proofErr w:type="spellStart"/>
                      <w:r w:rsidRPr="0093550D">
                        <w:rPr>
                          <w:rFonts w:ascii="Calibri" w:hAnsi="Calibri" w:cs="Calibri"/>
                          <w:color w:val="000000" w:themeColor="text1"/>
                        </w:rPr>
                        <w:t>nP</w:t>
                      </w:r>
                      <w:proofErr w:type="spellEnd"/>
                      <w:r w:rsidRPr="0093550D">
                        <w:rPr>
                          <w:rFonts w:ascii="Calibri" w:hAnsi="Calibri" w:cs="Calibri"/>
                          <w:color w:val="000000" w:themeColor="text1"/>
                        </w:rPr>
                        <w:t xml:space="preserve"> for non-pathogenic, Int for intermediate, Unkn for </w:t>
                      </w:r>
                      <w:proofErr w:type="spellStart"/>
                      <w:r w:rsidRPr="0093550D">
                        <w:rPr>
                          <w:rFonts w:ascii="Calibri" w:hAnsi="Calibri" w:cs="Calibri"/>
                          <w:color w:val="000000" w:themeColor="text1"/>
                        </w:rPr>
                        <w:t>unkown</w:t>
                      </w:r>
                      <w:proofErr w:type="spellEnd"/>
                      <w:r w:rsidRPr="0093550D">
                        <w:rPr>
                          <w:rFonts w:ascii="Calibri" w:hAnsi="Calibri" w:cs="Calibri"/>
                          <w:color w:val="000000" w:themeColor="text1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 w:rsidRPr="0093550D">
        <w:rPr>
          <w:rFonts w:ascii="Calibri" w:eastAsia="Calibri" w:hAnsi="Calibri" w:cs="Calibri"/>
          <w:b/>
          <w:bCs/>
          <w:color w:val="000000" w:themeColor="text1"/>
        </w:rPr>
        <w:t>Table S</w:t>
      </w:r>
      <w:r>
        <w:rPr>
          <w:rFonts w:ascii="Calibri" w:eastAsia="Calibri" w:hAnsi="Calibri" w:cs="Calibri"/>
          <w:b/>
          <w:bCs/>
          <w:color w:val="000000" w:themeColor="text1"/>
        </w:rPr>
        <w:t>3</w:t>
      </w:r>
      <w:r w:rsidRPr="0093550D">
        <w:rPr>
          <w:rFonts w:ascii="Calibri" w:eastAsia="Calibri" w:hAnsi="Calibri" w:cs="Calibri"/>
          <w:b/>
          <w:bCs/>
          <w:color w:val="000000" w:themeColor="text1"/>
        </w:rPr>
        <w:t xml:space="preserve"> Features of subclades within PG2d sharing 99.95% </w:t>
      </w:r>
      <w:r>
        <w:rPr>
          <w:rFonts w:ascii="Calibri" w:eastAsia="Calibri" w:hAnsi="Calibri" w:cs="Calibri"/>
          <w:b/>
          <w:bCs/>
          <w:color w:val="000000" w:themeColor="text1"/>
        </w:rPr>
        <w:t>average nucleotide identities</w:t>
      </w:r>
      <w:r w:rsidRPr="0093550D">
        <w:rPr>
          <w:rFonts w:ascii="Calibri" w:eastAsia="Calibri" w:hAnsi="Calibri" w:cs="Calibri"/>
          <w:b/>
          <w:bCs/>
          <w:color w:val="000000" w:themeColor="text1"/>
        </w:rPr>
        <w:t xml:space="preserve">. </w:t>
      </w:r>
      <w:r w:rsidRPr="00FE4450">
        <w:rPr>
          <w:rFonts w:ascii="Calibri" w:eastAsia="Calibri" w:hAnsi="Calibri" w:cs="Calibri"/>
          <w:color w:val="000000" w:themeColor="text1"/>
        </w:rPr>
        <w:t xml:space="preserve">Only strains selected for pathogenicity assay are included. Information was summarised from </w:t>
      </w:r>
      <w:r w:rsidRPr="00F85CC1">
        <w:rPr>
          <w:rFonts w:ascii="Calibri" w:eastAsia="Calibri" w:hAnsi="Calibri" w:cs="Calibri"/>
          <w:b/>
          <w:bCs/>
          <w:color w:val="000000" w:themeColor="text1"/>
        </w:rPr>
        <w:t>Figure 5</w:t>
      </w:r>
      <w:r w:rsidRPr="00FE4450">
        <w:rPr>
          <w:rFonts w:ascii="Microsoft YaHei" w:eastAsia="Microsoft YaHei" w:hAnsi="Microsoft YaHei" w:cs="Microsoft YaHei"/>
          <w:color w:val="000000" w:themeColor="text1"/>
          <w:lang w:eastAsia="zh-CN"/>
        </w:rPr>
        <w:t>,</w:t>
      </w:r>
      <w:r w:rsidRPr="00FE4450">
        <w:rPr>
          <w:rFonts w:ascii="Calibri" w:eastAsia="Calibri" w:hAnsi="Calibri" w:cs="Calibri"/>
          <w:color w:val="000000" w:themeColor="text1"/>
          <w:lang w:eastAsia="zh-CN"/>
        </w:rPr>
        <w:t xml:space="preserve"> </w:t>
      </w:r>
      <w:r w:rsidRPr="007A746E">
        <w:t xml:space="preserve">with full metadata available in </w:t>
      </w:r>
      <w:r w:rsidRPr="00F85CC1">
        <w:rPr>
          <w:b/>
          <w:bCs/>
        </w:rPr>
        <w:t>Table S1</w:t>
      </w:r>
      <w:r w:rsidRPr="00FE4450">
        <w:t>.</w:t>
      </w:r>
    </w:p>
    <w:p w14:paraId="75EB3C11" w14:textId="77777777" w:rsidR="003536E7" w:rsidRDefault="003536E7"/>
    <w:sectPr w:rsidR="003536E7" w:rsidSect="00F250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093"/>
    <w:rsid w:val="000D144A"/>
    <w:rsid w:val="00135155"/>
    <w:rsid w:val="003536E7"/>
    <w:rsid w:val="003B313A"/>
    <w:rsid w:val="003C5F18"/>
    <w:rsid w:val="005409B4"/>
    <w:rsid w:val="005726B4"/>
    <w:rsid w:val="00866A6E"/>
    <w:rsid w:val="00A26961"/>
    <w:rsid w:val="00D46F36"/>
    <w:rsid w:val="00DA5770"/>
    <w:rsid w:val="00E02A43"/>
    <w:rsid w:val="00EB6C5F"/>
    <w:rsid w:val="00F1195C"/>
    <w:rsid w:val="00F25093"/>
    <w:rsid w:val="00F8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54F62"/>
  <w15:chartTrackingRefBased/>
  <w15:docId w15:val="{A9FAE916-A84A-7A47-926D-FE361BF5B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093"/>
    <w:rPr>
      <w:rFonts w:eastAsia="SimSu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0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0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0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0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0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0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0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0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0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0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0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0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0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0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0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0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0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F250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0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F250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093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F250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093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F250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0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0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09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09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2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ue Zeng (Biosciences)</dc:creator>
  <cp:keywords/>
  <dc:description/>
  <cp:lastModifiedBy>Ziyue Zeng (Biosciences)</cp:lastModifiedBy>
  <cp:revision>2</cp:revision>
  <dcterms:created xsi:type="dcterms:W3CDTF">2026-01-06T16:00:00Z</dcterms:created>
  <dcterms:modified xsi:type="dcterms:W3CDTF">2026-01-06T16:12:00Z</dcterms:modified>
  <cp:category/>
</cp:coreProperties>
</file>